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D20B6" w14:textId="6A74FB2A" w:rsidR="00A958AD" w:rsidRPr="00D14F21" w:rsidRDefault="00D14F21">
      <w:pPr>
        <w:rPr>
          <w:rFonts w:ascii="Times New Roman" w:hAnsi="Times New Roman" w:cs="Times New Roman"/>
        </w:rPr>
      </w:pPr>
      <w:r w:rsidRPr="00D14F21">
        <w:rPr>
          <w:rFonts w:ascii="Times New Roman" w:hAnsi="Times New Roman" w:cs="Times New Roman"/>
          <w:b/>
          <w:bCs/>
        </w:rPr>
        <w:t>Supplementary Table 1:</w:t>
      </w:r>
      <w:r w:rsidRPr="00D14F21">
        <w:rPr>
          <w:rFonts w:ascii="Times New Roman" w:hAnsi="Times New Roman" w:cs="Times New Roman"/>
        </w:rPr>
        <w:t xml:space="preserve"> List of mouse primers used for qPCR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5"/>
        <w:gridCol w:w="1390"/>
        <w:gridCol w:w="6295"/>
      </w:tblGrid>
      <w:tr w:rsidR="00D14F21" w:rsidRPr="00A5792E" w14:paraId="07532F58" w14:textId="77777777" w:rsidTr="009A48BA">
        <w:tc>
          <w:tcPr>
            <w:tcW w:w="1665" w:type="dxa"/>
          </w:tcPr>
          <w:p w14:paraId="3A13A5F5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A5792E">
              <w:rPr>
                <w:b/>
                <w:bCs/>
                <w:color w:val="000000"/>
              </w:rPr>
              <w:t>Vendor</w:t>
            </w:r>
          </w:p>
        </w:tc>
        <w:tc>
          <w:tcPr>
            <w:tcW w:w="1390" w:type="dxa"/>
          </w:tcPr>
          <w:p w14:paraId="1ED27C73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A5792E">
              <w:rPr>
                <w:b/>
                <w:bCs/>
                <w:color w:val="000000"/>
              </w:rPr>
              <w:t>Gene</w:t>
            </w:r>
          </w:p>
        </w:tc>
        <w:tc>
          <w:tcPr>
            <w:tcW w:w="6295" w:type="dxa"/>
          </w:tcPr>
          <w:p w14:paraId="0BFD1675" w14:textId="78CD26B8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A5792E">
              <w:rPr>
                <w:b/>
                <w:bCs/>
                <w:color w:val="000000"/>
              </w:rPr>
              <w:t>Primer Sequence</w:t>
            </w:r>
          </w:p>
        </w:tc>
      </w:tr>
      <w:tr w:rsidR="00D14F21" w:rsidRPr="00A5792E" w14:paraId="3EDDD9A9" w14:textId="77777777" w:rsidTr="009A48BA">
        <w:tc>
          <w:tcPr>
            <w:tcW w:w="1665" w:type="dxa"/>
            <w:vMerge w:val="restart"/>
          </w:tcPr>
          <w:p w14:paraId="1D4BF639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grated DNA Technologies</w:t>
            </w:r>
          </w:p>
        </w:tc>
        <w:tc>
          <w:tcPr>
            <w:tcW w:w="1390" w:type="dxa"/>
          </w:tcPr>
          <w:p w14:paraId="0631A57A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5792E">
              <w:rPr>
                <w:b/>
                <w:bCs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6295" w:type="dxa"/>
          </w:tcPr>
          <w:p w14:paraId="39A5F8B6" w14:textId="77777777" w:rsidR="00D14F21" w:rsidRDefault="00D14F21" w:rsidP="009A48BA">
            <w:pPr>
              <w:pStyle w:val="NormalWeb"/>
              <w:spacing w:line="480" w:lineRule="auto"/>
              <w:jc w:val="both"/>
            </w:pPr>
            <w:r w:rsidRPr="00A5792E">
              <w:t xml:space="preserve">Forward: 5’-TCATCAACGGGAAGCCCATCAC-3’ </w:t>
            </w:r>
          </w:p>
          <w:p w14:paraId="2F432B38" w14:textId="77777777" w:rsidR="00D14F21" w:rsidRPr="00EA342B" w:rsidRDefault="00D14F21" w:rsidP="009A48BA">
            <w:pPr>
              <w:pStyle w:val="NormalWeb"/>
              <w:spacing w:line="480" w:lineRule="auto"/>
              <w:jc w:val="both"/>
            </w:pPr>
            <w:r w:rsidRPr="00A5792E">
              <w:t xml:space="preserve">Reverse: 5’-AGACTCCACGACATACTCAGCACCG-3’ </w:t>
            </w:r>
          </w:p>
        </w:tc>
      </w:tr>
      <w:tr w:rsidR="00D14F21" w:rsidRPr="00A5792E" w14:paraId="795BF4E9" w14:textId="77777777" w:rsidTr="009A48BA">
        <w:tc>
          <w:tcPr>
            <w:tcW w:w="1665" w:type="dxa"/>
            <w:vMerge/>
          </w:tcPr>
          <w:p w14:paraId="5FF40BD3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307678EB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Acox1</w:t>
            </w:r>
          </w:p>
        </w:tc>
        <w:tc>
          <w:tcPr>
            <w:tcW w:w="6295" w:type="dxa"/>
          </w:tcPr>
          <w:p w14:paraId="4C098BFD" w14:textId="77777777" w:rsidR="00D14F21" w:rsidRDefault="00D14F21" w:rsidP="009A48BA">
            <w:pPr>
              <w:pStyle w:val="NormalWeb"/>
              <w:spacing w:line="480" w:lineRule="auto"/>
              <w:jc w:val="both"/>
            </w:pPr>
            <w:r w:rsidRPr="00A5792E">
              <w:t xml:space="preserve">Forward: 5’-CGCACATCTTGGATGGTAGT-3’ </w:t>
            </w:r>
          </w:p>
          <w:p w14:paraId="254C40BA" w14:textId="77777777" w:rsidR="00D14F21" w:rsidRPr="00EA342B" w:rsidRDefault="00D14F21" w:rsidP="009A48BA">
            <w:pPr>
              <w:pStyle w:val="NormalWeb"/>
              <w:spacing w:line="480" w:lineRule="auto"/>
              <w:jc w:val="both"/>
            </w:pPr>
            <w:r w:rsidRPr="00A5792E">
              <w:t xml:space="preserve">Reverse: 5’-GGCTTCGAGTGAGGAAGTTATAG-3’ </w:t>
            </w:r>
          </w:p>
        </w:tc>
      </w:tr>
      <w:tr w:rsidR="00D14F21" w:rsidRPr="00A5792E" w14:paraId="7FA9E93A" w14:textId="77777777" w:rsidTr="009A48BA">
        <w:tc>
          <w:tcPr>
            <w:tcW w:w="1665" w:type="dxa"/>
            <w:vMerge/>
          </w:tcPr>
          <w:p w14:paraId="57CF8A93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50041406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5792E">
              <w:rPr>
                <w:b/>
                <w:bCs/>
                <w:i/>
                <w:iCs/>
                <w:color w:val="000000"/>
              </w:rPr>
              <w:t>Pparg</w:t>
            </w:r>
            <w:proofErr w:type="spellEnd"/>
          </w:p>
        </w:tc>
        <w:tc>
          <w:tcPr>
            <w:tcW w:w="6295" w:type="dxa"/>
          </w:tcPr>
          <w:p w14:paraId="4781163A" w14:textId="77777777" w:rsidR="00D14F21" w:rsidRDefault="00D14F21" w:rsidP="009A48BA">
            <w:pPr>
              <w:pStyle w:val="NormalWeb"/>
              <w:spacing w:line="480" w:lineRule="auto"/>
              <w:jc w:val="both"/>
            </w:pPr>
            <w:r w:rsidRPr="00A5792E">
              <w:t xml:space="preserve">Forward: 5’-AGGCGAGGGCGATCTTGACAG-3’ </w:t>
            </w:r>
          </w:p>
          <w:p w14:paraId="3E3E8610" w14:textId="77777777" w:rsidR="00D14F21" w:rsidRPr="00EA342B" w:rsidRDefault="00D14F21" w:rsidP="009A48BA">
            <w:pPr>
              <w:pStyle w:val="NormalWeb"/>
              <w:spacing w:line="480" w:lineRule="auto"/>
              <w:jc w:val="both"/>
            </w:pPr>
            <w:r w:rsidRPr="00A5792E">
              <w:t xml:space="preserve">Reverse: 5’-AATTCGGATGGCCACCTCTTTG-3’ </w:t>
            </w:r>
          </w:p>
        </w:tc>
      </w:tr>
      <w:tr w:rsidR="00D14F21" w:rsidRPr="00EA342B" w14:paraId="1A708156" w14:textId="77777777" w:rsidTr="009A48BA">
        <w:tc>
          <w:tcPr>
            <w:tcW w:w="1665" w:type="dxa"/>
            <w:vMerge/>
          </w:tcPr>
          <w:p w14:paraId="346558F9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2F130886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Ccl2</w:t>
            </w:r>
          </w:p>
        </w:tc>
        <w:tc>
          <w:tcPr>
            <w:tcW w:w="6295" w:type="dxa"/>
          </w:tcPr>
          <w:p w14:paraId="083ABBC6" w14:textId="77777777" w:rsidR="00D14F21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Forward: 5'- TTA AAA ACC TGG ATC GGA ACC AA-3'</w:t>
            </w:r>
          </w:p>
          <w:p w14:paraId="50424C28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Reverse: 5'- GCA TTA GCT TCA GAT TTA CGG GT -3'</w:t>
            </w:r>
          </w:p>
        </w:tc>
      </w:tr>
      <w:tr w:rsidR="00D14F21" w:rsidRPr="00A5792E" w14:paraId="119AABC5" w14:textId="77777777" w:rsidTr="009A48BA">
        <w:tc>
          <w:tcPr>
            <w:tcW w:w="1665" w:type="dxa"/>
            <w:vMerge/>
          </w:tcPr>
          <w:p w14:paraId="691E7BCF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51809D8C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Il6</w:t>
            </w:r>
          </w:p>
        </w:tc>
        <w:tc>
          <w:tcPr>
            <w:tcW w:w="6295" w:type="dxa"/>
          </w:tcPr>
          <w:p w14:paraId="4E28EC89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Forward: 5'- TCC AAT GCT CTC CTA ACA GAT AAG -3'</w:t>
            </w:r>
          </w:p>
          <w:p w14:paraId="13071419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Reverse: 5'- CAA GAT GAA TTG GAT GGT CTT G -3'</w:t>
            </w:r>
          </w:p>
        </w:tc>
      </w:tr>
      <w:tr w:rsidR="00D14F21" w:rsidRPr="00EA342B" w14:paraId="609AC2C1" w14:textId="77777777" w:rsidTr="009A48BA">
        <w:tc>
          <w:tcPr>
            <w:tcW w:w="1665" w:type="dxa"/>
            <w:vMerge/>
          </w:tcPr>
          <w:p w14:paraId="75BC703E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592AE5E5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Il1b</w:t>
            </w:r>
          </w:p>
        </w:tc>
        <w:tc>
          <w:tcPr>
            <w:tcW w:w="6295" w:type="dxa"/>
          </w:tcPr>
          <w:p w14:paraId="5DC26745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Forward: 5'- GCA ACT GTT CCT GAA CTC AAC T -3'</w:t>
            </w:r>
          </w:p>
          <w:p w14:paraId="06009D2F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Reverse: 5'- ATC TTT TGG GGT CCG TCA ACT -3'</w:t>
            </w:r>
          </w:p>
        </w:tc>
      </w:tr>
      <w:tr w:rsidR="00D14F21" w:rsidRPr="00A5792E" w14:paraId="4C778487" w14:textId="77777777" w:rsidTr="009A48BA">
        <w:tc>
          <w:tcPr>
            <w:tcW w:w="1665" w:type="dxa"/>
            <w:vMerge/>
          </w:tcPr>
          <w:p w14:paraId="2C2E462C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0646DA95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Cd206</w:t>
            </w:r>
          </w:p>
        </w:tc>
        <w:tc>
          <w:tcPr>
            <w:tcW w:w="6295" w:type="dxa"/>
          </w:tcPr>
          <w:p w14:paraId="673C3C60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Forward: 5'- AAG GCA TGC GTT GCA CAT AC -3'</w:t>
            </w:r>
          </w:p>
          <w:p w14:paraId="0CE51C33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EA342B">
              <w:rPr>
                <w:color w:val="000000"/>
              </w:rPr>
              <w:t>Reverse: 5'-ATT CTG CTC GAT GTT GCC CA -3'</w:t>
            </w:r>
          </w:p>
        </w:tc>
      </w:tr>
      <w:tr w:rsidR="00D14F21" w:rsidRPr="00A5792E" w14:paraId="616BBA46" w14:textId="77777777" w:rsidTr="009A48BA">
        <w:tc>
          <w:tcPr>
            <w:tcW w:w="1665" w:type="dxa"/>
            <w:vMerge/>
          </w:tcPr>
          <w:p w14:paraId="20240B22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21CBD3E5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Fabp4</w:t>
            </w:r>
          </w:p>
        </w:tc>
        <w:tc>
          <w:tcPr>
            <w:tcW w:w="6295" w:type="dxa"/>
          </w:tcPr>
          <w:p w14:paraId="238CC90B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Forward: 5'- CCC GCA TGG AGG GTG TAT G-3'</w:t>
            </w:r>
          </w:p>
          <w:p w14:paraId="6B095E18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EA342B">
              <w:rPr>
                <w:color w:val="000000"/>
              </w:rPr>
              <w:t>Reverse: 5'- TGG AGG GAT CAC GAG CTT GAA -3'</w:t>
            </w:r>
          </w:p>
        </w:tc>
      </w:tr>
      <w:tr w:rsidR="00D14F21" w:rsidRPr="00A5792E" w14:paraId="5C95A8CF" w14:textId="77777777" w:rsidTr="009A48BA">
        <w:tc>
          <w:tcPr>
            <w:tcW w:w="1665" w:type="dxa"/>
            <w:vMerge/>
          </w:tcPr>
          <w:p w14:paraId="7CD5FD7F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390" w:type="dxa"/>
          </w:tcPr>
          <w:p w14:paraId="386AEAD2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F4/80</w:t>
            </w:r>
          </w:p>
        </w:tc>
        <w:tc>
          <w:tcPr>
            <w:tcW w:w="6295" w:type="dxa"/>
          </w:tcPr>
          <w:p w14:paraId="78BF5387" w14:textId="77777777" w:rsidR="00D14F21" w:rsidRPr="00EA342B" w:rsidRDefault="00D14F21" w:rsidP="009A48BA">
            <w:pPr>
              <w:pStyle w:val="NormalWeb"/>
              <w:spacing w:line="480" w:lineRule="auto"/>
              <w:jc w:val="both"/>
              <w:rPr>
                <w:color w:val="000000"/>
              </w:rPr>
            </w:pPr>
            <w:r w:rsidRPr="00EA342B">
              <w:rPr>
                <w:color w:val="000000"/>
              </w:rPr>
              <w:t>Forward: 5'- CTT TGG CTA TGG GCT TCC AGT C -3'</w:t>
            </w:r>
          </w:p>
          <w:p w14:paraId="5EF448B1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EA342B">
              <w:rPr>
                <w:color w:val="000000"/>
              </w:rPr>
              <w:lastRenderedPageBreak/>
              <w:t xml:space="preserve">Reverse: 5'- GCA AGG </w:t>
            </w:r>
            <w:proofErr w:type="spellStart"/>
            <w:r w:rsidRPr="00EA342B">
              <w:rPr>
                <w:color w:val="000000"/>
              </w:rPr>
              <w:t>AGG</w:t>
            </w:r>
            <w:proofErr w:type="spellEnd"/>
            <w:r w:rsidRPr="00EA342B">
              <w:rPr>
                <w:color w:val="000000"/>
              </w:rPr>
              <w:t xml:space="preserve"> ACA GAG TTT ATC GTG -3'</w:t>
            </w:r>
          </w:p>
        </w:tc>
      </w:tr>
      <w:tr w:rsidR="00D14F21" w:rsidRPr="00A5792E" w14:paraId="20A09CD8" w14:textId="77777777" w:rsidTr="009A48BA">
        <w:tc>
          <w:tcPr>
            <w:tcW w:w="1665" w:type="dxa"/>
          </w:tcPr>
          <w:p w14:paraId="7479E65C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A5792E">
              <w:rPr>
                <w:b/>
                <w:bCs/>
                <w:color w:val="000000"/>
              </w:rPr>
              <w:lastRenderedPageBreak/>
              <w:t>Qiagen (Cat#: QT00247667)</w:t>
            </w:r>
          </w:p>
        </w:tc>
        <w:tc>
          <w:tcPr>
            <w:tcW w:w="1390" w:type="dxa"/>
          </w:tcPr>
          <w:p w14:paraId="03875D79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i/>
                <w:iCs/>
                <w:color w:val="000000"/>
              </w:rPr>
            </w:pPr>
            <w:r w:rsidRPr="00A5792E">
              <w:rPr>
                <w:b/>
                <w:bCs/>
                <w:i/>
                <w:iCs/>
                <w:color w:val="000000"/>
              </w:rPr>
              <w:t>Ki67 (Mm_MKi67_1_SG)</w:t>
            </w:r>
          </w:p>
        </w:tc>
        <w:tc>
          <w:tcPr>
            <w:tcW w:w="6295" w:type="dxa"/>
          </w:tcPr>
          <w:p w14:paraId="7B199CC8" w14:textId="77777777" w:rsidR="00D14F21" w:rsidRPr="00A5792E" w:rsidRDefault="00D14F21" w:rsidP="009A48BA">
            <w:pPr>
              <w:pStyle w:val="NormalWeb"/>
              <w:spacing w:line="480" w:lineRule="auto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/A</w:t>
            </w:r>
          </w:p>
        </w:tc>
      </w:tr>
    </w:tbl>
    <w:p w14:paraId="4E64D4EA" w14:textId="77777777" w:rsidR="00D14F21" w:rsidRDefault="00D14F21"/>
    <w:p w14:paraId="1180318B" w14:textId="77777777" w:rsidR="00D14F21" w:rsidRDefault="00D14F21"/>
    <w:sectPr w:rsidR="00D1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F21"/>
    <w:rsid w:val="00537F89"/>
    <w:rsid w:val="0086732E"/>
    <w:rsid w:val="00D1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264F4"/>
  <w15:chartTrackingRefBased/>
  <w15:docId w15:val="{01CDFE5D-4C38-3A47-9C33-AF28A7233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4F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14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Kumar</dc:creator>
  <cp:keywords/>
  <dc:description/>
  <cp:lastModifiedBy>Pawan Kumar</cp:lastModifiedBy>
  <cp:revision>1</cp:revision>
  <dcterms:created xsi:type="dcterms:W3CDTF">2025-10-22T16:28:00Z</dcterms:created>
  <dcterms:modified xsi:type="dcterms:W3CDTF">2025-10-22T16:33:00Z</dcterms:modified>
</cp:coreProperties>
</file>